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B050A" w14:textId="3B414BE6" w:rsidR="00AB2814" w:rsidRPr="00EB5000" w:rsidRDefault="00AD16F5" w:rsidP="006B761D">
      <w:pPr>
        <w:spacing w:line="240" w:lineRule="auto"/>
        <w:contextualSpacing/>
        <w:rPr>
          <w:rFonts w:eastAsia="Times New Roman" w:cstheme="minorHAnsi"/>
          <w:b/>
          <w:bCs/>
          <w:sz w:val="32"/>
          <w:szCs w:val="32"/>
          <w:lang w:eastAsia="en-NZ"/>
        </w:rPr>
      </w:pPr>
      <w:r w:rsidRPr="00EB5000">
        <w:rPr>
          <w:rFonts w:eastAsia="Times New Roman" w:cstheme="minorHAnsi"/>
          <w:b/>
          <w:bCs/>
          <w:sz w:val="32"/>
          <w:szCs w:val="32"/>
          <w:lang w:eastAsia="en-NZ"/>
        </w:rPr>
        <w:t xml:space="preserve">New Zealand women’s experiences of managing gestational diabetes through diet: </w:t>
      </w:r>
      <w:r w:rsidR="0052147A" w:rsidRPr="00EB5000">
        <w:rPr>
          <w:rFonts w:eastAsia="Times New Roman" w:cstheme="minorHAnsi"/>
          <w:b/>
          <w:bCs/>
          <w:sz w:val="32"/>
          <w:szCs w:val="32"/>
          <w:lang w:eastAsia="en-NZ"/>
        </w:rPr>
        <w:t>A qualitative study</w:t>
      </w:r>
    </w:p>
    <w:p w14:paraId="01EDBEDA" w14:textId="77777777" w:rsidR="001F2EDF" w:rsidRDefault="001F2EDF" w:rsidP="006B761D">
      <w:pPr>
        <w:spacing w:line="240" w:lineRule="auto"/>
        <w:contextualSpacing/>
      </w:pPr>
    </w:p>
    <w:p w14:paraId="53098827" w14:textId="6FBB5D0D" w:rsidR="009B11AD" w:rsidRPr="00EB5000" w:rsidRDefault="00475AB7" w:rsidP="006B761D">
      <w:pPr>
        <w:spacing w:line="240" w:lineRule="auto"/>
        <w:contextualSpacing/>
        <w:rPr>
          <w:rFonts w:eastAsia="Times New Roman" w:cstheme="minorHAnsi"/>
          <w:b/>
          <w:bCs/>
          <w:sz w:val="26"/>
          <w:szCs w:val="26"/>
          <w:lang w:eastAsia="en-NZ"/>
        </w:rPr>
      </w:pPr>
      <w:r w:rsidRPr="00EB5000">
        <w:rPr>
          <w:b/>
          <w:bCs/>
          <w:sz w:val="26"/>
          <w:szCs w:val="26"/>
        </w:rPr>
        <w:t>RL Lawrence, K Ward, CR Wall, FH Bloomfield</w:t>
      </w:r>
    </w:p>
    <w:p w14:paraId="5B2076DD" w14:textId="77777777" w:rsidR="00AB2814" w:rsidRDefault="00AB2814" w:rsidP="006B761D">
      <w:pPr>
        <w:spacing w:line="240" w:lineRule="auto"/>
        <w:contextualSpacing/>
        <w:rPr>
          <w:rFonts w:eastAsia="Times New Roman" w:cstheme="minorHAnsi"/>
          <w:b/>
          <w:bCs/>
          <w:lang w:eastAsia="en-NZ"/>
        </w:rPr>
      </w:pPr>
    </w:p>
    <w:p w14:paraId="286C73E2" w14:textId="77777777" w:rsidR="002B2BBF" w:rsidRPr="00E23CC4" w:rsidRDefault="002B2BBF" w:rsidP="006B761D">
      <w:pPr>
        <w:spacing w:line="240" w:lineRule="auto"/>
        <w:contextualSpacing/>
        <w:rPr>
          <w:rFonts w:eastAsia="Times New Roman" w:cstheme="minorHAnsi"/>
          <w:b/>
          <w:lang w:eastAsia="en-NZ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755"/>
      </w:tblGrid>
      <w:tr w:rsidR="00201182" w14:paraId="3172C383" w14:textId="77777777" w:rsidTr="00135866">
        <w:tc>
          <w:tcPr>
            <w:tcW w:w="9016" w:type="dxa"/>
            <w:gridSpan w:val="2"/>
          </w:tcPr>
          <w:p w14:paraId="2BF8D7E9" w14:textId="77777777" w:rsidR="00201182" w:rsidRDefault="00201182" w:rsidP="00201182">
            <w:pPr>
              <w:spacing w:line="240" w:lineRule="auto"/>
              <w:contextualSpacing/>
              <w:rPr>
                <w:rFonts w:eastAsia="Times New Roman" w:cstheme="minorHAnsi"/>
                <w:lang w:eastAsia="en-NZ"/>
              </w:rPr>
            </w:pPr>
            <w:r w:rsidRPr="00135866">
              <w:rPr>
                <w:rFonts w:eastAsia="Times New Roman" w:cstheme="minorHAnsi"/>
                <w:lang w:eastAsia="en-NZ"/>
              </w:rPr>
              <w:t>Table S1. Semi-structured interview guide</w:t>
            </w:r>
          </w:p>
          <w:p w14:paraId="2C14B50F" w14:textId="266C8361" w:rsidR="00135866" w:rsidRPr="00135866" w:rsidRDefault="00135866" w:rsidP="00201182">
            <w:pPr>
              <w:spacing w:line="240" w:lineRule="auto"/>
              <w:contextualSpacing/>
              <w:rPr>
                <w:rFonts w:eastAsia="Times New Roman" w:cstheme="minorHAnsi"/>
                <w:lang w:eastAsia="en-NZ"/>
              </w:rPr>
            </w:pPr>
          </w:p>
        </w:tc>
      </w:tr>
      <w:tr w:rsidR="00201182" w14:paraId="45ACA369" w14:textId="77777777" w:rsidTr="00135866">
        <w:tc>
          <w:tcPr>
            <w:tcW w:w="3261" w:type="dxa"/>
            <w:tcBorders>
              <w:bottom w:val="single" w:sz="4" w:space="0" w:color="auto"/>
            </w:tcBorders>
          </w:tcPr>
          <w:p w14:paraId="4A7CE25F" w14:textId="1AB30FA6" w:rsidR="00201182" w:rsidRPr="000863FE" w:rsidRDefault="00201182" w:rsidP="00201182">
            <w:pPr>
              <w:contextualSpacing/>
              <w:rPr>
                <w:rFonts w:eastAsia="Times New Roman" w:cstheme="minorHAnsi"/>
                <w:b/>
                <w:lang w:eastAsia="en-NZ"/>
              </w:rPr>
            </w:pPr>
            <w:r w:rsidRPr="000863FE">
              <w:rPr>
                <w:rFonts w:eastAsia="Times New Roman" w:cstheme="minorHAnsi"/>
                <w:b/>
                <w:lang w:eastAsia="en-NZ"/>
              </w:rPr>
              <w:t>Key question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34052D6E" w14:textId="626C014F" w:rsidR="00201182" w:rsidRPr="000863FE" w:rsidRDefault="00201182" w:rsidP="00201182">
            <w:pPr>
              <w:contextualSpacing/>
              <w:rPr>
                <w:rFonts w:eastAsia="Times New Roman" w:cstheme="minorHAnsi"/>
                <w:b/>
                <w:lang w:eastAsia="en-NZ"/>
              </w:rPr>
            </w:pPr>
            <w:r w:rsidRPr="000863FE">
              <w:rPr>
                <w:rFonts w:eastAsia="Times New Roman" w:cstheme="minorHAnsi"/>
                <w:b/>
                <w:lang w:eastAsia="en-NZ"/>
              </w:rPr>
              <w:t xml:space="preserve">Related prompt question </w:t>
            </w:r>
          </w:p>
        </w:tc>
      </w:tr>
      <w:tr w:rsidR="00201182" w14:paraId="00541169" w14:textId="77777777" w:rsidTr="0013586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AC341DF" w14:textId="77777777" w:rsidR="00201182" w:rsidRDefault="00201182" w:rsidP="00201182">
            <w:pPr>
              <w:contextualSpacing/>
              <w:rPr>
                <w:rFonts w:eastAsia="Times New Roman" w:cstheme="minorHAnsi"/>
                <w:lang w:eastAsia="en-NZ"/>
              </w:rPr>
            </w:pPr>
            <w:r>
              <w:rPr>
                <w:rFonts w:eastAsia="Times New Roman" w:cstheme="minorHAnsi"/>
                <w:lang w:eastAsia="en-NZ"/>
              </w:rPr>
              <w:t xml:space="preserve">Can you tell me a little about your pregnancy so far?  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4FC2D437" w14:textId="77777777" w:rsidR="00201182" w:rsidRDefault="00201182" w:rsidP="00201182">
            <w:pPr>
              <w:contextualSpacing/>
              <w:rPr>
                <w:rFonts w:eastAsia="Times New Roman" w:cstheme="minorHAnsi"/>
                <w:lang w:eastAsia="en-NZ"/>
              </w:rPr>
            </w:pPr>
          </w:p>
        </w:tc>
      </w:tr>
      <w:tr w:rsidR="00201182" w14:paraId="093458E8" w14:textId="77777777" w:rsidTr="0013586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42C8AF0" w14:textId="559E0169" w:rsidR="00201182" w:rsidRDefault="00201182" w:rsidP="00201182">
            <w:pPr>
              <w:contextualSpacing/>
              <w:rPr>
                <w:rFonts w:eastAsia="Times New Roman" w:cstheme="minorHAnsi"/>
                <w:lang w:eastAsia="en-NZ"/>
              </w:rPr>
            </w:pPr>
            <w:r>
              <w:rPr>
                <w:rFonts w:eastAsia="Calibri" w:cstheme="minorHAnsi"/>
                <w:lang w:eastAsia="en-NZ"/>
              </w:rPr>
              <w:t>H</w:t>
            </w:r>
            <w:r w:rsidRPr="00E23CC4">
              <w:rPr>
                <w:rFonts w:eastAsia="Calibri" w:cstheme="minorHAnsi"/>
                <w:lang w:eastAsia="en-NZ"/>
              </w:rPr>
              <w:t xml:space="preserve">ow </w:t>
            </w:r>
            <w:r>
              <w:rPr>
                <w:rFonts w:eastAsia="Calibri" w:cstheme="minorHAnsi"/>
                <w:lang w:eastAsia="en-NZ"/>
              </w:rPr>
              <w:t>did becoming pregnant affect what you eat</w:t>
            </w:r>
            <w:r w:rsidRPr="00E23CC4">
              <w:rPr>
                <w:rFonts w:eastAsia="Calibri" w:cstheme="minorHAnsi"/>
                <w:lang w:eastAsia="en-NZ"/>
              </w:rPr>
              <w:t>?</w:t>
            </w:r>
            <w:r>
              <w:rPr>
                <w:rFonts w:eastAsia="Times New Roman" w:cstheme="minorHAnsi"/>
                <w:lang w:eastAsia="en-NZ"/>
              </w:rPr>
              <w:t xml:space="preserve"> 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2BDAEFF5" w14:textId="77777777" w:rsidR="00201182" w:rsidRDefault="00201182" w:rsidP="00201182">
            <w:pPr>
              <w:contextualSpacing/>
              <w:rPr>
                <w:rFonts w:eastAsia="Times New Roman" w:cstheme="minorHAnsi"/>
                <w:lang w:eastAsia="en-NZ"/>
              </w:rPr>
            </w:pPr>
          </w:p>
        </w:tc>
      </w:tr>
      <w:tr w:rsidR="00201182" w14:paraId="7BB63136" w14:textId="77777777" w:rsidTr="0013586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8437A06" w14:textId="26E62A5E" w:rsidR="00201182" w:rsidRDefault="00201182" w:rsidP="00201182">
            <w:pPr>
              <w:contextualSpacing/>
              <w:rPr>
                <w:rFonts w:eastAsia="Times New Roman" w:cstheme="minorHAnsi"/>
                <w:lang w:eastAsia="en-NZ"/>
              </w:rPr>
            </w:pPr>
            <w:r>
              <w:rPr>
                <w:rFonts w:eastAsia="Times New Roman" w:cstheme="minorHAnsi"/>
                <w:lang w:eastAsia="en-NZ"/>
              </w:rPr>
              <w:t xml:space="preserve">I understand that you’ve been told you have pregnancy related diabetes – tell me about that. 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1C0D4B32" w14:textId="77777777" w:rsidR="00201182" w:rsidRDefault="00201182" w:rsidP="0020118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 xml:space="preserve">What changed when you found out you had diabetes? </w:t>
            </w:r>
          </w:p>
          <w:p w14:paraId="0FAD056F" w14:textId="3C76366A" w:rsidR="00201182" w:rsidRPr="002F2C20" w:rsidRDefault="00201182" w:rsidP="0020118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>
              <w:rPr>
                <w:rFonts w:eastAsia="Times New Roman" w:cstheme="minorHAnsi"/>
                <w:lang w:eastAsia="en-NZ"/>
              </w:rPr>
              <w:t>What thoughts did you have when you found out you had diabetes?</w:t>
            </w:r>
          </w:p>
        </w:tc>
      </w:tr>
      <w:tr w:rsidR="00201182" w14:paraId="756CF99A" w14:textId="77777777" w:rsidTr="0013586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78AE62C" w14:textId="61C34A7B" w:rsidR="00201182" w:rsidRDefault="00201182" w:rsidP="00201182">
            <w:pPr>
              <w:contextualSpacing/>
              <w:rPr>
                <w:rFonts w:eastAsia="Times New Roman" w:cstheme="minorHAnsi"/>
                <w:lang w:eastAsia="en-NZ"/>
              </w:rPr>
            </w:pPr>
            <w:r>
              <w:rPr>
                <w:rFonts w:eastAsia="Times New Roman" w:cstheme="minorHAnsi"/>
                <w:lang w:eastAsia="en-NZ"/>
              </w:rPr>
              <w:t>What has having diabetes meant for how you eat now?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46ACDBB5" w14:textId="77777777" w:rsidR="00201182" w:rsidRPr="002F2C20" w:rsidRDefault="00201182" w:rsidP="002011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>Tell me what kind of things you’ve changed since knowing about your diabetes.</w:t>
            </w:r>
          </w:p>
          <w:p w14:paraId="707591A8" w14:textId="77777777" w:rsidR="00201182" w:rsidRPr="002F2C20" w:rsidRDefault="00201182" w:rsidP="002011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 xml:space="preserve">What has gone well around choices you’ve made about food? </w:t>
            </w:r>
          </w:p>
          <w:p w14:paraId="6961D13D" w14:textId="77777777" w:rsidR="00201182" w:rsidRPr="002F2C20" w:rsidRDefault="00201182" w:rsidP="002011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>Tell me about a time when things have not gone well.</w:t>
            </w:r>
          </w:p>
          <w:p w14:paraId="68A51110" w14:textId="77777777" w:rsidR="00201182" w:rsidRPr="002F2C20" w:rsidRDefault="00201182" w:rsidP="002011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 xml:space="preserve">Tell me about a typical mealtime for you / and your </w:t>
            </w:r>
            <w:proofErr w:type="spellStart"/>
            <w:r w:rsidRPr="002F2C20">
              <w:rPr>
                <w:rFonts w:eastAsia="Times New Roman" w:cstheme="minorHAnsi"/>
                <w:lang w:eastAsia="en-NZ"/>
              </w:rPr>
              <w:t>whānau</w:t>
            </w:r>
            <w:proofErr w:type="spellEnd"/>
            <w:r w:rsidRPr="002F2C20">
              <w:rPr>
                <w:rFonts w:eastAsia="Times New Roman" w:cstheme="minorHAnsi"/>
                <w:lang w:eastAsia="en-NZ"/>
              </w:rPr>
              <w:t>.</w:t>
            </w:r>
          </w:p>
          <w:p w14:paraId="1F8C6EFA" w14:textId="77777777" w:rsidR="00201182" w:rsidRPr="002F2C20" w:rsidRDefault="00201182" w:rsidP="002011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 xml:space="preserve">What thoughts go through your mind when you are preparing food for yourself / your </w:t>
            </w:r>
            <w:proofErr w:type="spellStart"/>
            <w:r w:rsidRPr="002F2C20">
              <w:rPr>
                <w:rFonts w:eastAsia="Times New Roman" w:cstheme="minorHAnsi"/>
                <w:lang w:eastAsia="en-NZ"/>
              </w:rPr>
              <w:t>whānau</w:t>
            </w:r>
            <w:proofErr w:type="spellEnd"/>
          </w:p>
          <w:p w14:paraId="698A3054" w14:textId="77777777" w:rsidR="00201182" w:rsidRPr="002F2C20" w:rsidRDefault="00201182" w:rsidP="0020118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>Tell me how you imagine things will be once baby has arrived.</w:t>
            </w:r>
          </w:p>
        </w:tc>
      </w:tr>
      <w:tr w:rsidR="00201182" w14:paraId="7F392A95" w14:textId="77777777" w:rsidTr="0013586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0B08925" w14:textId="77777777" w:rsidR="00201182" w:rsidRDefault="00201182" w:rsidP="00201182">
            <w:pPr>
              <w:contextualSpacing/>
              <w:rPr>
                <w:rFonts w:eastAsia="Times New Roman" w:cstheme="minorHAnsi"/>
                <w:lang w:eastAsia="en-NZ"/>
              </w:rPr>
            </w:pPr>
            <w:r>
              <w:rPr>
                <w:rFonts w:eastAsia="Times New Roman" w:cstheme="minorHAnsi"/>
                <w:lang w:eastAsia="en-NZ"/>
              </w:rPr>
              <w:t xml:space="preserve">How have you found out about foods to eat for diabetes? 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3F8A488D" w14:textId="77777777" w:rsidR="00201182" w:rsidRPr="002F2C20" w:rsidRDefault="00201182" w:rsidP="0020118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>What advice were you given?</w:t>
            </w:r>
          </w:p>
          <w:p w14:paraId="370E29A8" w14:textId="77777777" w:rsidR="00201182" w:rsidRPr="002F2C20" w:rsidRDefault="00201182" w:rsidP="0020118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 xml:space="preserve">How do you feel about this advice / what do you think about this advice? </w:t>
            </w:r>
          </w:p>
          <w:p w14:paraId="3560E31B" w14:textId="12624C83" w:rsidR="00201182" w:rsidRPr="002F2C20" w:rsidRDefault="00201182" w:rsidP="0020118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>What differences did it make speaking with a dieti</w:t>
            </w:r>
            <w:r>
              <w:rPr>
                <w:rFonts w:eastAsia="Times New Roman" w:cstheme="minorHAnsi"/>
                <w:lang w:eastAsia="en-NZ"/>
              </w:rPr>
              <w:t>tian</w:t>
            </w:r>
            <w:r w:rsidRPr="002F2C20">
              <w:rPr>
                <w:rFonts w:eastAsia="Times New Roman" w:cstheme="minorHAnsi"/>
                <w:lang w:eastAsia="en-NZ"/>
              </w:rPr>
              <w:t xml:space="preserve"> / </w:t>
            </w:r>
            <w:r>
              <w:rPr>
                <w:rFonts w:eastAsia="Times New Roman" w:cstheme="minorHAnsi"/>
                <w:lang w:eastAsia="en-NZ"/>
              </w:rPr>
              <w:t xml:space="preserve">other health professionals/ </w:t>
            </w:r>
            <w:r w:rsidRPr="002F2C20">
              <w:rPr>
                <w:rFonts w:eastAsia="Times New Roman" w:cstheme="minorHAnsi"/>
                <w:lang w:eastAsia="en-NZ"/>
              </w:rPr>
              <w:t xml:space="preserve">reading information online / listening to </w:t>
            </w:r>
            <w:proofErr w:type="spellStart"/>
            <w:r w:rsidRPr="002F2C20">
              <w:rPr>
                <w:rFonts w:eastAsia="Times New Roman" w:cstheme="minorHAnsi"/>
                <w:lang w:eastAsia="en-NZ"/>
              </w:rPr>
              <w:t>whānau</w:t>
            </w:r>
            <w:proofErr w:type="spellEnd"/>
            <w:r w:rsidRPr="002F2C20">
              <w:rPr>
                <w:rFonts w:eastAsia="Times New Roman" w:cstheme="minorHAnsi"/>
                <w:lang w:eastAsia="en-NZ"/>
              </w:rPr>
              <w:t xml:space="preserve"> / </w:t>
            </w:r>
            <w:r>
              <w:rPr>
                <w:rFonts w:eastAsia="Times New Roman" w:cstheme="minorHAnsi"/>
                <w:lang w:eastAsia="en-NZ"/>
              </w:rPr>
              <w:t>friends</w:t>
            </w:r>
          </w:p>
          <w:p w14:paraId="60F54AD0" w14:textId="77777777" w:rsidR="00201182" w:rsidRPr="002F2C20" w:rsidRDefault="00201182" w:rsidP="0020118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 xml:space="preserve">What information was most helpful? </w:t>
            </w:r>
          </w:p>
          <w:p w14:paraId="3D43FCC2" w14:textId="77777777" w:rsidR="00201182" w:rsidRPr="002F2C20" w:rsidRDefault="00201182" w:rsidP="0020118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 xml:space="preserve">What information was least helpful? </w:t>
            </w:r>
          </w:p>
          <w:p w14:paraId="7444673B" w14:textId="77777777" w:rsidR="00201182" w:rsidRPr="002F2C20" w:rsidRDefault="00201182" w:rsidP="0020118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1"/>
              <w:rPr>
                <w:rFonts w:eastAsia="Times New Roman" w:cstheme="minorHAnsi"/>
                <w:lang w:eastAsia="en-NZ"/>
              </w:rPr>
            </w:pPr>
            <w:r w:rsidRPr="002F2C20">
              <w:rPr>
                <w:rFonts w:eastAsia="Times New Roman" w:cstheme="minorHAnsi"/>
                <w:lang w:eastAsia="en-NZ"/>
              </w:rPr>
              <w:t>What would you change about the way</w:t>
            </w:r>
            <w:r>
              <w:rPr>
                <w:rFonts w:eastAsia="Times New Roman" w:cstheme="minorHAnsi"/>
                <w:lang w:eastAsia="en-NZ"/>
              </w:rPr>
              <w:t xml:space="preserve"> in which you were given this information</w:t>
            </w:r>
            <w:r w:rsidRPr="002F2C20">
              <w:rPr>
                <w:rFonts w:eastAsia="Times New Roman" w:cstheme="minorHAnsi"/>
                <w:lang w:eastAsia="en-NZ"/>
              </w:rPr>
              <w:t xml:space="preserve">? </w:t>
            </w:r>
          </w:p>
        </w:tc>
      </w:tr>
      <w:tr w:rsidR="00201182" w14:paraId="58930359" w14:textId="77777777" w:rsidTr="0013586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F23828D" w14:textId="77777777" w:rsidR="00201182" w:rsidRDefault="00201182" w:rsidP="00201182">
            <w:pPr>
              <w:contextualSpacing/>
              <w:rPr>
                <w:rFonts w:eastAsia="Times New Roman" w:cstheme="minorHAnsi"/>
                <w:lang w:eastAsia="en-NZ"/>
              </w:rPr>
            </w:pPr>
            <w:r>
              <w:rPr>
                <w:rFonts w:eastAsia="Times New Roman" w:cstheme="minorHAnsi"/>
                <w:lang w:eastAsia="en-NZ"/>
              </w:rPr>
              <w:t>Is there anything else you would like me to know?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20542EC5" w14:textId="77777777" w:rsidR="00201182" w:rsidRDefault="00201182" w:rsidP="00201182">
            <w:pPr>
              <w:contextualSpacing/>
              <w:rPr>
                <w:rFonts w:eastAsia="Times New Roman" w:cstheme="minorHAnsi"/>
                <w:lang w:eastAsia="en-NZ"/>
              </w:rPr>
            </w:pPr>
          </w:p>
        </w:tc>
      </w:tr>
    </w:tbl>
    <w:p w14:paraId="207AC709" w14:textId="77777777" w:rsidR="006B761D" w:rsidRDefault="006B761D" w:rsidP="006B761D">
      <w:pPr>
        <w:pStyle w:val="ListParagraph"/>
        <w:spacing w:line="240" w:lineRule="auto"/>
        <w:ind w:left="360"/>
        <w:rPr>
          <w:rFonts w:eastAsia="Calibri" w:cstheme="minorHAnsi"/>
          <w:lang w:eastAsia="en-NZ"/>
        </w:rPr>
      </w:pPr>
    </w:p>
    <w:p w14:paraId="21325D71" w14:textId="77777777" w:rsidR="00096522" w:rsidRDefault="00EB5000"/>
    <w:sectPr w:rsidR="0009652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DA403" w14:textId="77777777" w:rsidR="006B773B" w:rsidRDefault="006B773B" w:rsidP="006B761D">
      <w:pPr>
        <w:spacing w:after="0" w:line="240" w:lineRule="auto"/>
      </w:pPr>
      <w:r>
        <w:separator/>
      </w:r>
    </w:p>
  </w:endnote>
  <w:endnote w:type="continuationSeparator" w:id="0">
    <w:p w14:paraId="1E19141E" w14:textId="77777777" w:rsidR="006B773B" w:rsidRDefault="006B773B" w:rsidP="006B7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34BDFB" w14:textId="77777777" w:rsidR="006B773B" w:rsidRDefault="006B773B" w:rsidP="006B761D">
      <w:pPr>
        <w:spacing w:after="0" w:line="240" w:lineRule="auto"/>
      </w:pPr>
      <w:r>
        <w:separator/>
      </w:r>
    </w:p>
  </w:footnote>
  <w:footnote w:type="continuationSeparator" w:id="0">
    <w:p w14:paraId="2C911CC4" w14:textId="77777777" w:rsidR="006B773B" w:rsidRDefault="006B773B" w:rsidP="006B7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6E962E" w14:textId="2A3F26BE" w:rsidR="00AB2814" w:rsidRDefault="00AB2814" w:rsidP="00AB2814">
    <w:pPr>
      <w:pStyle w:val="Header"/>
      <w:jc w:val="right"/>
    </w:pPr>
    <w:r>
      <w:t>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B494B"/>
    <w:multiLevelType w:val="hybridMultilevel"/>
    <w:tmpl w:val="EB8842B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A37FB"/>
    <w:multiLevelType w:val="hybridMultilevel"/>
    <w:tmpl w:val="BBAE967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44924"/>
    <w:multiLevelType w:val="hybridMultilevel"/>
    <w:tmpl w:val="1F5C61C0"/>
    <w:lvl w:ilvl="0" w:tplc="DE04FE72"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FCE271B"/>
    <w:multiLevelType w:val="hybridMultilevel"/>
    <w:tmpl w:val="F6DE506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766ED6"/>
    <w:multiLevelType w:val="hybridMultilevel"/>
    <w:tmpl w:val="D28CD00E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NTUxNLUwMDA1MrNU0lEKTi0uzszPAykwrAUAqVnCyywAAAA="/>
  </w:docVars>
  <w:rsids>
    <w:rsidRoot w:val="006B761D"/>
    <w:rsid w:val="00135866"/>
    <w:rsid w:val="00146BB7"/>
    <w:rsid w:val="001F2EDF"/>
    <w:rsid w:val="00201182"/>
    <w:rsid w:val="002465B5"/>
    <w:rsid w:val="002B2BBF"/>
    <w:rsid w:val="002E5BE1"/>
    <w:rsid w:val="00313D7D"/>
    <w:rsid w:val="003E28AB"/>
    <w:rsid w:val="00403DAC"/>
    <w:rsid w:val="00475AB7"/>
    <w:rsid w:val="0052147A"/>
    <w:rsid w:val="00596A6B"/>
    <w:rsid w:val="006B761D"/>
    <w:rsid w:val="006B773B"/>
    <w:rsid w:val="00850AEB"/>
    <w:rsid w:val="009302B1"/>
    <w:rsid w:val="009A59C6"/>
    <w:rsid w:val="009B11AD"/>
    <w:rsid w:val="00A10A81"/>
    <w:rsid w:val="00AB2814"/>
    <w:rsid w:val="00AD16F5"/>
    <w:rsid w:val="00BC5AEA"/>
    <w:rsid w:val="00EB5000"/>
    <w:rsid w:val="00E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539A1"/>
  <w15:chartTrackingRefBased/>
  <w15:docId w15:val="{2481B0D6-90A4-49C9-BE9C-31D69B6E6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6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76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7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61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6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76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61D"/>
  </w:style>
  <w:style w:type="paragraph" w:styleId="Footer">
    <w:name w:val="footer"/>
    <w:basedOn w:val="Normal"/>
    <w:link w:val="FooterChar"/>
    <w:uiPriority w:val="99"/>
    <w:unhideWhenUsed/>
    <w:rsid w:val="006B76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61D"/>
  </w:style>
  <w:style w:type="table" w:styleId="TableGrid">
    <w:name w:val="Table Grid"/>
    <w:basedOn w:val="TableNormal"/>
    <w:uiPriority w:val="59"/>
    <w:rsid w:val="002B2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D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Lawrence</dc:creator>
  <cp:keywords/>
  <dc:description/>
  <cp:lastModifiedBy>Robyn Lawrence</cp:lastModifiedBy>
  <cp:revision>12</cp:revision>
  <dcterms:created xsi:type="dcterms:W3CDTF">2021-05-27T03:55:00Z</dcterms:created>
  <dcterms:modified xsi:type="dcterms:W3CDTF">2021-06-02T23:01:00Z</dcterms:modified>
</cp:coreProperties>
</file>